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36"/>
          <w:szCs w:val="36"/>
        </w:rPr>
      </w:pPr>
      <w:r w:rsidDel="00000000" w:rsidR="00000000" w:rsidRPr="00000000">
        <w:rPr>
          <w:rFonts w:ascii="Calibri" w:cs="Calibri" w:eastAsia="Calibri" w:hAnsi="Calibri"/>
          <w:b w:val="1"/>
          <w:sz w:val="36"/>
          <w:szCs w:val="36"/>
          <w:rtl w:val="0"/>
        </w:rPr>
        <w:t xml:space="preserve">Run-of-show: 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87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912.0000000000002"/>
        <w:gridCol w:w="1230"/>
        <w:gridCol w:w="6585"/>
        <w:tblGridChange w:id="0">
          <w:tblGrid>
            <w:gridCol w:w="1260"/>
            <w:gridCol w:w="912.0000000000002"/>
            <w:gridCol w:w="1230"/>
            <w:gridCol w:w="6585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cilitator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lid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tivity/topic</w:t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lks arrive. Set up and Introductions, Goals of the session; session norms; Overall framing of the project; 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144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-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ompt; initial work; recap or new material overview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-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tivity 1: Breakout at tables; group report and synthesis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-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tup second major learning goal; Detailed look at our evaluation and cycles of improvement; Prompt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5-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tivity 2: In pairs, turn to your neighbor for think-pair-share: Share a one-pager of the example of feedback from…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-55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uestions and next steps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7">
      <w:pPr>
        <w:rPr>
          <w:sz w:val="28"/>
          <w:szCs w:val="2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